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753" w:rsidRPr="00582631" w:rsidRDefault="00582631" w:rsidP="00582631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C614ED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List of signal densities of human RTK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osphoryl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tibody Array</w:t>
      </w:r>
    </w:p>
    <w:tbl>
      <w:tblPr>
        <w:tblpPr w:leftFromText="180" w:rightFromText="180" w:vertAnchor="page" w:horzAnchor="page" w:tblpX="1801" w:tblpY="2453"/>
        <w:tblW w:w="9180" w:type="dxa"/>
        <w:tblLook w:val="04A0"/>
      </w:tblPr>
      <w:tblGrid>
        <w:gridCol w:w="1820"/>
        <w:gridCol w:w="1025"/>
        <w:gridCol w:w="1135"/>
        <w:gridCol w:w="1867"/>
        <w:gridCol w:w="969"/>
        <w:gridCol w:w="852"/>
        <w:gridCol w:w="1512"/>
      </w:tblGrid>
      <w:tr w:rsidR="00D54753">
        <w:trPr>
          <w:trHeight w:val="360"/>
        </w:trPr>
        <w:tc>
          <w:tcPr>
            <w:tcW w:w="18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Ks Lis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49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8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49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</w:tr>
      <w:tr w:rsidR="00D54753">
        <w:trPr>
          <w:trHeight w:val="360"/>
        </w:trPr>
        <w:tc>
          <w:tcPr>
            <w:tcW w:w="18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4753" w:rsidRDefault="00D547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C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-CD151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h-CD151 /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C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ctor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51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51/Vector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L1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ind w:leftChars="-268" w:left="-563" w:firstLineChars="255" w:firstLine="561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70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35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55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84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34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6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K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63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6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07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Axl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3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58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Blk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3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70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M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377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Btk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0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426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k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.229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Dtk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7.6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335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GF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4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4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0.8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3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5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1.391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A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3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.831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A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6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9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A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13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A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8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4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A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6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A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9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A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3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21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A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5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317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B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6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05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B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07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7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9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6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9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72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B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0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62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phB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4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48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5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5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52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rbB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1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1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0.8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1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2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1.638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rb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6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71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rbB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5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33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A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9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30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5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7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.923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GFR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9,2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3,81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4,4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8,0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36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GFR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90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GFR2 (α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isofor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49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Fgr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7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R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6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52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y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,1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,59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,3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,3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03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Hck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0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93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GF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5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2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2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98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GF-I 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4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4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663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ulin 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92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Itk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9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2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6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88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8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8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476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JAK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3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59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7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,1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20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C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6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35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T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8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42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y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5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64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6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8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25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T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38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2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5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9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-CSF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67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US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19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GF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7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17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DGFR-α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5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8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5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6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85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GFR-β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43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YK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6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3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15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3.609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OR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4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31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OR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.5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9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O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0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56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Y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2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3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32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F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8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8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65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RM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70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Y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5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36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e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2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29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1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20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ie-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6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22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ie-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0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18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K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K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,0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20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X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17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yk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14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YRO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9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65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EGFR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0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531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EGFR3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7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91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244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9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04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193</w:t>
            </w:r>
          </w:p>
        </w:tc>
      </w:tr>
      <w:tr w:rsidR="00D5475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54753" w:rsidRDefault="007E2E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AP7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3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0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4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4753" w:rsidRDefault="007E2E1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963</w:t>
            </w:r>
          </w:p>
        </w:tc>
      </w:tr>
    </w:tbl>
    <w:p w:rsidR="00D54753" w:rsidRDefault="00D54753"/>
    <w:sectPr w:rsidR="00D54753" w:rsidSect="004D6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77D" w:rsidRDefault="00E5677D" w:rsidP="0094092A">
      <w:r>
        <w:separator/>
      </w:r>
    </w:p>
  </w:endnote>
  <w:endnote w:type="continuationSeparator" w:id="0">
    <w:p w:rsidR="00E5677D" w:rsidRDefault="00E5677D" w:rsidP="009409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77D" w:rsidRDefault="00E5677D" w:rsidP="0094092A">
      <w:r>
        <w:separator/>
      </w:r>
    </w:p>
  </w:footnote>
  <w:footnote w:type="continuationSeparator" w:id="0">
    <w:p w:rsidR="00E5677D" w:rsidRDefault="00E5677D" w:rsidP="009409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4753"/>
    <w:rsid w:val="004D6215"/>
    <w:rsid w:val="00582631"/>
    <w:rsid w:val="006A1224"/>
    <w:rsid w:val="007E2E1D"/>
    <w:rsid w:val="0094092A"/>
    <w:rsid w:val="00B92CBA"/>
    <w:rsid w:val="00BA6F4D"/>
    <w:rsid w:val="00C614ED"/>
    <w:rsid w:val="00D54753"/>
    <w:rsid w:val="00E5677D"/>
    <w:rsid w:val="371B0166"/>
    <w:rsid w:val="3F662B11"/>
    <w:rsid w:val="6EC439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D621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40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4092A"/>
    <w:rPr>
      <w:kern w:val="2"/>
      <w:sz w:val="18"/>
      <w:szCs w:val="18"/>
    </w:rPr>
  </w:style>
  <w:style w:type="paragraph" w:styleId="a4">
    <w:name w:val="footer"/>
    <w:basedOn w:val="a"/>
    <w:link w:val="Char0"/>
    <w:rsid w:val="00940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4092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r.Liu</cp:lastModifiedBy>
  <cp:revision>2</cp:revision>
  <dcterms:created xsi:type="dcterms:W3CDTF">2020-11-09T08:52:00Z</dcterms:created>
  <dcterms:modified xsi:type="dcterms:W3CDTF">2020-11-09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